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-3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690"/>
        <w:gridCol w:w="690"/>
        <w:gridCol w:w="690"/>
        <w:gridCol w:w="690"/>
        <w:gridCol w:w="2459"/>
        <w:gridCol w:w="2615"/>
        <w:gridCol w:w="2606"/>
      </w:tblGrid>
      <w:tr>
        <w:trPr>
          <w:trHeight w:val="344" w:hRule="atLeast"/>
        </w:trPr>
        <w:tc>
          <w:tcPr>
            <w:tcW w:w="10440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Indels in large chromosome alignment of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pinnipedialis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and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microti</w:t>
            </w:r>
          </w:p>
        </w:tc>
      </w:tr>
      <w:tr>
        <w:trPr/>
        <w:tc>
          <w:tcPr>
            <w:tcW w:w="138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Coordinates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microti</w:t>
            </w:r>
          </w:p>
        </w:tc>
        <w:tc>
          <w:tcPr>
            <w:tcW w:w="138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Coordinates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pinnipedialis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Indel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microti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Indel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pinnipedialis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Comment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55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44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55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GTGTCTGCATTTAACGTAACCAGATCATAGCGCATGCGAGATGGACGAAACCCATGAATGCGGTCAATGTTTTCTCGCATCGCAGCGCAATACGACGATAGCGTTTCAACTTGTTAAAAAAGCATTCAATCTGATGGCGTTCCTTGTACAGCCTCCAGTCGATTGTTGGGACACTGGAACGTGTTGGATTGACCTTGATCTGAGCCGTTGCCTTGAGATTGCTGGCAATGAAGGCCCTTAAGTGATCGGCATCATAGGCTGCATCAGCAATGACATGCCCCACACCCTTC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CAACAACCTTGAATCAGAATTTCATGCAAAAGGGAATCCTTGAATGCAGACAAGCCCTA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in B. microti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946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861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861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 BPI_I34, orthologous gene BMI_I36 is pseudogen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81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827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734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GCAGATGATCCGCGAAGCGCGCGCAAGCCTGCGCAAGTCTTCGCCCATCGATTTCAGCCAGTGGGCGAACGATATCATCTGCACCG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gment deleted from BPI_I43, cyo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902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809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809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C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 aa inserted in BPI_I44, cyoB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53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60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61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TCTCCCC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in hypothetical protein BPI_I47/BMI_I49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9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9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07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49, bacterial surface antigene which is a pseudogene (orth: BMI_I51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369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378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277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GCCCTACTGCCCTACTGCCCTACTGCCCTACTGCCCTACTGCCCTACTGCCCTACTGCCCTACTGCCCTACTGCCCTACTGCCCT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gment deleted from BPI_I58, mrp-related protein (orth: BMI_I60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50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82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949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GAAACGCAGCATCACCAATGTCGGTGCAGGGCGTGTGAGCAAGGACTCGACGGATGCTGTCAACGGCAGCCAGCTTTACGCCGTTGCGGAACAGGCCACGTTAGGCTGGAACCTGACGGCAAATGGAACGGATAAAAGCAGGGTTTCACCGGGCGACACGGTTGACCTGAGCAATAGCGATGGCAATTTCGTTATTGGCAAGCATGGCACTGGCGTTACGTTTAACCTTGCACCAGATTTGAAAGTAACGAGCCTTGTAGCGGGTAACACCTTTCTGGATACGAACGGACTTGTGATTACCGGCGGTCCGAGCATGACAGTG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gment deleted from BPI_I73 (pseudogene, orth: BMI_I75), outer membrane protein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83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8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950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G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ame as abov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84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85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950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ATCTGAA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ame as abov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247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247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112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ame as abov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60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726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726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67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67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39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7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7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644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03, pseudogene of response regulator, receiver domain (orth: BMI_I105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024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889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889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212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212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077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12, cyclic beta 1-2 glucan synthetase pseudogene (orth: BMI_I114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975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975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840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25, ATP-dependent RNA helicase, DEAD/DEAH box family (orth: BMI_I127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96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825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825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404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404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269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227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093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093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36, IS711 transposase orfB pseudogene, (orth: BMI_I138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32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32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94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47, malate dehydrogenase (oxaloacetate-decarboxylating) (NADP+), phosphate acetyltransferase pseudogene (orth: BMI_I149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007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027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872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TCCTTTACCTGGCCGACCTTCGGGTGTTCGGACCGGTGTTCGGGGCGCGAGCCGCCGCTTCTGGAGAATTCGTCGTTACGGCTCATTTGGCTACCCAGCGGCTGAACATGGATGTGGAAAGCGCGCGCCCTCCCGACTGATCGGCGGAGCGTTCGCGCAGGATGAGTTCGCCTGATTCGACCGTGCCGCCAAGGCCGGTG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gment deleted from BPI_I152. The gene is shorter that its counterpart in other Brucella. (orth: BMI_I154). This deletion also impair BPI_I151, becoming a pseudogene (orth: BMI_I153)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655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500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501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TGAGGACCAGCTT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95, cysNC, bifunctional sulfate adenylyltransferase subunit 1/adenylylsulfate kinase protein (orth: BMI_I197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674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679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520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AAGTGGGAACCGGTTTTCCGACCACGACATGCGTATAGGCAAAAAGCATGTCGCG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  <w:shd w:fill="auto" w:val="clear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  <w:shd w:fill="auto" w:val="clear"/>
              </w:rPr>
              <w:t>26078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  <w:shd w:fill="auto" w:val="clear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  <w:shd w:fill="auto" w:val="clear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  <w:shd w:fill="auto" w:val="clear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  <w:shd w:fill="auto" w:val="clear"/>
              </w:rPr>
              <w:t>2591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  <w:shd w:fill="auto" w:val="clear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  <w:shd w:fill="auto" w:val="clear"/>
              </w:rPr>
              <w:t>28090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  <w:shd w:fill="auto" w:val="clear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  <w:shd w:fill="auto" w:val="clear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  <w:shd w:fill="auto" w:val="clear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  <w:shd w:fill="auto" w:val="clear"/>
              </w:rPr>
              <w:t>CATCTTATTGAAGTTTCAAGGTAATTCCACAAGTTTC up to TTTACTGAAAAATGGTGCCCGGAGGCG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  <w:shd w:fill="auto" w:val="clear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  <w:shd w:fill="auto" w:val="clear"/>
              </w:rPr>
              <w:t>21 kbp fragment absent from B. microti, encoding genes BPI_I248 to BPI_I279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6973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8985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8986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GTTCGCGCT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gene BPI_I292 (orth: BMI_I263), hypothetical protein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178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178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191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295 pseudogene (orth: BMI_I266), hypothetical protein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03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16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16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AA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18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1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31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CCGAAT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gene BPI_I299, a gene is annotated on the other direction in B. microti (BMI_I267). Both are probably overpredictions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2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2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41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ame as abov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36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4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48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ame as abov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38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50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51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TTCATAATC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ame as abov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40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40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54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ame as abov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42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56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57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GTGCCGTCTCCCTT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ame as abov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4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59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60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TCCACA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ame as abov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46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46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62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47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47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63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GAG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50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65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66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CC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52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53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68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CGCTCTC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5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72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73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CCATTAT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57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74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77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AGAGACATCCCAGCCGTCCGGCACACCGCCATCC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59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59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379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85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385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405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706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716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1725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AAGTGCAAGCGGTTTTCGGAGCAAGATCATGCTTAAACAAAGAGATAGAGCGGTTCCAACGATTCCGTTTTAACCGGAACCGCTCTGGAGCATGATCCC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2349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435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4358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345. BMI_I316 is a pseudogene of MATE efflux family protein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4620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4620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6629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367 causes small difference in the beginning of the gene with respect to BMI_I340, saccharopine dehydrogen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5158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7168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7168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gene BPI_I375. Frameshift causes BMI_I346 to become a pseudogene, sensor histidine kinase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6680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6680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8689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Changes end of membrane spanning protein BPI_I387 (orth: BMI_I358) 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8061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0071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0075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CGGCTATCCATGAGGTCGGCAGCCTTGTTCAACAGT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-frame change in BPI_I401, succinate semialdehyde dehydrogenase (orth: BMI_I372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9178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9184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1191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GAGCCAAAAGTGCGTAGCGGTTTTGCGTTGGATAATGCGACCGGCAAAAAGTGAGCATT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9955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9998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1962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TATTGCCGCGAACTGGCGTGGAGCCACCCTGCATGAAAGCCTTGTCCTGAGCGGCCATATTTGCCGGCTGGCCGACATAGGGGTTTTCGGCATAGGCGGCACCGGCGCTAAGAGCAACGGCAAGAGCGGCGAGAGCAAATTTCTTCATTTTTCTAATCCTTCTGGTCGCCCCTTTGGATGGCATAGAAGCCTTCCAGGGCCTCCCGGGTGGCAAACATGCCATCCATCGGGGAGATAATTGTGTGAGCCAGAAAATCTGGGAGGAAACATCCGGCTCATAGGTCAGTAAAGTGGGCTAATGCCCTGCATGGTCAGTCTGAAACGGCCTTAGTTCTGGTAGGACGAAGGGGAAGCATCGCCGAAACGATGGGCCGAACCATCCTGATAAACCGGAGCCTTGATCGAAGCCGGAGCCGTATAGTC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intergenic region between BPI_I421 and BPI_I424. Hypothetical proteins BMI_I393 and BMI_I393 are annotated in B. microti in this region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1015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1038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2980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TCGAACTCTTTTCCGAAGAAATCCCCGCTCTGCCGTCCGCCCGCAGCGAAGCGAGGACGGACAAATTGAATAATGTGCATGCGGAAGGCGTACGCTGATGCCTGATTTGTTGCTCGAACTCTTTTCCGAAGAAATCCCCGCTCTGCCGTCCGCCCGCAGCGAAGCGAGGACGGACAAATTGAATAATGTGCATGCGGAAGGCGTACGCTGATGCCTGATTTGT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167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3612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3614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GGTGCGCACCGGC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441, hypothetical protein (orth:BMI_I414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2882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826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826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095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097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6038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CCTACTGCCCTACTGCCCTAC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5682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5682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7623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gene BPI_I482, hypothetical protein, pseudogene BMI_I455 in B. microti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7092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7092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9033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498, protoheme IX farnesyltransferase pseudogene (orth: BMI_I471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7978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7980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9919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GCCCTACTGCCCT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8641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8647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581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TTTTGCGTTGGATAATGCGACCAGGAAAGGTTTGCATTTCGAGCCAAAAGTGCGAAG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in gene BPI_I514, shorter than BMI_I487. Both are annotated as hypothetical protein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598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598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531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530 with respect to B. microti pseudogene BMI_I503, polysaccharide deacetylase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802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802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736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532 corresponding to B. microti pseudogene BMI_I506, metallo-beta-lactamase family protein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675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60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609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729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662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747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GTGTCTGCATTCAACGCAACCAGATCATAGCGCATGCGAGATGGACGAAG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TAACAACCTTGAATCAGAATTTCGTACAAAAGGGAATCCTTGAATGCAGACAAGCCCT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696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714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714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This and following framshift produce a small change in the sequence of IS711 insertion sequence transposase OrfB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69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69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716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ee abov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260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5278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5362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GTGTCTGCATTCAACGCAACCAGATCATAGCGCATGCGAGATGGACGAAG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AGGCTGTTCTCCTTTAACAACCTTGAATCAGAATTTCGTACAAAAGGGAATCCTTGAATGCAGACAAGCCCT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 in the sequence of gene ManB, making it a pseudogene in B. pinnipedialis (BPI_I566). (orth: BMI_I536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82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82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5928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making BPI_I575, ribose ABC transporter, ATP-binding protein a pseudogene (orth: BMI_I541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903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903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7004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5361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7463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7463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causing BPI_I588, L-asparaginase II protein to be a pseudogene in B. microti. (orth: BMI_I554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5606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5606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7708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Frameshift, BPI_I592 pseudogene transporter, CorA family (orth: BMI_I558). 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5939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8041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8126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AGGGCGTGTCTGCATTTAACGTAACCAGATCATAGCGCATGCGAGATGGACGAAACCCATGAATGCGGTCAATGTTTTCTCGCATCGCAGCGCAATACGACGATAGCGTTTCAACTTGTTAAAAAAGCATTCAATCTGATGGCGTTCCTTGTACAGCCTCCAGTCGATTGTTGGGACACTGGAACGTGTTGGATTGA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ATCGAGTTATCGACGCCACTGCGGCCGGGCGTACCAACTCGCCCCGGAAGATATGCTTCGATCCGGTTCCATTGCTCATCTGTAAGGCTTCGTCTGCTCAAGGCTGTTCTCCTTCAACAACCTTGAATCAGAATTTCATGCAAAAGGGAATCCTTGAATGCAGACAAGCC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6108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8294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8295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AAT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6939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12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127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mall change at the end of BPI_I608 with respect to ortholog BMI_I572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765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846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930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CGTGTCTGCATTCAACGCAACCAGATCATAGCGCATGCGAGATGGACGAAG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TAACAACCTTGAATCAGAATTTCGTACAAAAGGGAATCCTTGAATGCAGACAAGCCCT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8569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0841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0841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879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879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1070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633, hypothetical protein pseudogene (orth: BMI_I595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1391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1391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3662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2943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5215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5215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669, hypothetical protein pseudogene (orth: BMI_I632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347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347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5750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4179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451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456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TCGGATAAGATGCGCGCAAGGAAAGATCTGTATCCCGAAAAGTGCGAAGCGG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4873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4873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7150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690, coproporphyrinogen III oxidase pseudogene (orth: BMI_I654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574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587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850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AGAACAATGATGGCACGCGAGCGCATTTATATCTACGACACGACCTCGGTGGATGGGCAGCAGACGTTACCCGCCCGCCCGCAGCCGCGAAGCGAGCGAGGACGGGCAAAGGCAAAAGCGGGCGTTTGCCTG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800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064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064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586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586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933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503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766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850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CGTGTCTGCATTCAACGCAACCAGATCATAGCGCATGCGAGATGGACGAAG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TAACAACCTTGAATCAGAATTTCGTACAAAAGGGAATCCTTGAATGCAGACAAGCCCT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883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967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230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GTGTCTGCATTTAACGTAACCAGATCATAGCGCATGCGAGATGGACGAAACCCATGAATGCGGTCAATGTTTTCTCGCATCGCAGCGCAATACGACGATAGCGTTTCAACTTGTTAAAAAAGCATTCAATCTGATGGCGTTCCTTGTACAGCCTCCAGTCGATTGTTGGGACACTGGAACGTGTTGGATTGGCCTTGGATCTGAGCCGTTGCCTTGAGATCGCTGGCAATGAAGGCCCTTAAGTGATCGGCATCATGGGCCGCGTCAGCAATGACATGTCCCACACCCTT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CAACAACCTTGAATCAGAATTTCATGCAAAAGGGAATCCTTGAATGCAGACAAGCCCTA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486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2834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2834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149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760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844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CGTGTCTGCATTCAACGCAACCAGATCATAGCGCATGCGAGATGGACGAAG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TAACAACCTTGAATCAGAATTTCGTACAAAAGGGAATCCTTGAATGCAGACAAGCCCT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2191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2191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4539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gene BPI_I770, hypothetical protein. Ortholog BMI_I731 is a pseudogene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134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134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481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Frameshift in BPI_I780, amino acid ABC transporter, permease protein pseudogene (orth: BMI_I741). 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551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552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7898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CAATATTGAAATT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7996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7996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341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834 (orth: BMI_I795), hypothetical protein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8201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547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547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1087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1087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3433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131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131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3655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5736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082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082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915, beta-hexosaminidase A. B. microti ortholog BMI_I876 is a pseudogene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6394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6400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739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TCGCGGCAAGGCTCCGGTTGCCGACGACAGCGATATTGCTGCCATCCGTTCGGGTTGCATTT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Change in acid phosphatase SurE, pseudogene BPI_I922 (orth: BMI_I883). 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6484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824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908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CGTGTCTGCATTCAACGCAACCAGATCATAGCGCATGCGAGATGGACGAAG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AGGCTGTTCTCCTTTAACAACCTTGAATCAGAATTTCGTACAAAAGGGAATCCTTGAATGCAGACAAGCCCT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7715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771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139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GGCCGAAGAA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Change at the end of BPI_I938, trigger factor tig (orth: BMI_I897). 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122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122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544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9706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9706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2128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BPI_I959, IS711 transposase OrfB, is pseudogene BMI_I918 is B. microti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1934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1934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356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2871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136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5293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GTGGTTGATACCCAATCCATC up to AGTTGGCGTGCGTCGTGGAACCCTGCAC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2.6 kbp insert in B. microti, between BPI_I990 and BPI_I993. Due to the presence of intact genes in B. microti, this is clearly a deletion in B. pinnipedialis. 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505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5661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5661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in gene BPI_I995 with respect to BMI_I957. Both are hypothetical proteins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87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881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030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GCTGTATCCGCGCCGCAAGCCCCTGTACGCGCCCTTCCGCCCGTTCAGCAGCGCGTGACGGTGCAGGGCCCCC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BPI_I998, hypothetical protein, is slighly shorter than its ortholog BMI_I960. 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29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29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447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005, site-specific recombinase, phage integrase family pseudogene (orth: BMI_I967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613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613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762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1010, outer membrane protein pseudogene (orth: BMI_I972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937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937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7086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t. BPI_I1017 , IS711 transposase orfB, is pseudogene in B. microti (orth: BMI_I979)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969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711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7118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. BPI_I1018, hypothetical protein, is pseudogene BMI_I980 in B. microti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9721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1870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1871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ACCGCAGCGG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light in frame change in BPI_I1065, hypothetical protein (orth: BMI_I1027)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0462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0462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2612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075, hypothetical protein pseudogene (orth: BMI_I1037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1999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415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4150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261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261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4768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095, ATP-dependent RNA helicase, DEAD/DEAH box family pseudogene (orth: BMI_I1057)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4738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4822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6888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GTGTCTGCATTTAACGTAACCAGATCATAGCGCATGCGAGATGGTTGAAACCCATGAATGCGGTCAATGTTTTCTCGCATCGCAGCGCAATACGACGATAGCGTTTCAACTTGTTAAAAAAGCATTCAATCTGATGGCGTTCCTTGTACAGCCTCCAGTCGATTGTTGGGACACTGGAACGTGTTGGATTGACCTTGATCTGAGCCGTTGCCTTGAGATTGCTGGCAATGAAGGCCCTTAAGTGATCGGCATCATAGGCCGCGTCAGCAATGACATGTCCCACACCCTT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CAACAACCTTGAATCAGAATTTCATGCAAAAGGGAATCCTTGAATGCAGACAAGCCCTA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576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576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42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02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02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67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04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69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73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GGATGGCGGTGTGCCGGACGGCTGGGATGTCTCT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04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74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75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TAATGG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08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09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78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AGAGCGA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11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8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81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T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1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1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83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14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14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83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G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15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15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84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18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87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87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TGTGGA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hypothetical protein BPI_I1125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19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89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91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AGGGAGACGGCACA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hypothetical protein BPI_I1125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21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21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92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hypothetical protein BPI_I1125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25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96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98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ACGGAGAAGGG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hypothetical protein BPI_I1125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25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9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698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hypothetical protein BPI_I1125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32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32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705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hypothetical protein BPI_I1125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43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4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715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CGGAAG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hypothetical protein BPI_I1125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658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730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730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TT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hypothetical protein BPI_I1125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783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783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855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126, hypothetical protein pseudogene (orth: BMI_I1090)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05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9131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9131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137, TetR family transcriptional regulator, pseudogene in B. microti (orth: BMI_I1102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1078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1078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3150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174, branched-chain alpha-keto acid dehydrogenase subunit E2. pseudogene BMI_I1139 in B. microti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4838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4838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910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209, hypothetical protein pseudogene (orth: BMI_I1174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4932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004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005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CAG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1210, ATP/GTP-binding motif-containing protein (orth: BMI_I1175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5262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5262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335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5860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5863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932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GAGAAGCAGCCGTAACGGCCTTGACCGC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1223, L-serine dehydratase, iron-sulfur-dependent, single chain form (orth: BMI_I1186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151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151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221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224, hypothetical protein pseudogene (orth: BMI_I1189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42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49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583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CGTGTCTGCATTCAACGCAACCAGATCATAGCGCATGCGAGATGGACGAAG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CAACAACCTTGAATCAGAATTTCGTACAAAAGGGAATCCTTGAATGCAGACAAGCCCT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440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594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594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730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732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9884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GCTTGCCGACAAGCGCCGCC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216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218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3368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GACGAAGAGGAAGAGG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1288, hypothetical protein (orth: BMI_I1251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316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31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403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GTGTCTGCATTCAACGCAACCAGATCATAGCGCATGCGAGATGGACGAAG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TAACAACCTTGAATCAGAATTTCGTACAAAAGGGAATCCTTGAATGCAGACAAGCCCT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4058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406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6292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ATGCCATGACTACCTCGATATAATTTGAA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407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6310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6394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GTGTCTGCATTCAACGCAACCAGATCATAGCGCATGCGAGATGGACGAAG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TAACAACCTTGAATCAGAATTTCGTACAAAAGGGAATCCTTGAATGCAGACAAGCCCT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4606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4608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6922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CTGGCACCG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1329, putative peptidase M15A (orth: BMI_I1288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4834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7149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7151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TTTCCGGCAAATCTAG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178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262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7494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GGAAGATATGCTTTAGGGCCTGTCTGCATTTAACGTAACCAGATCATAGCGCATGCGAGATGGACGAAACCCATGAATGCGGTCAATGTTTTCTCGCATCGCAGCGCAATACGACGATAGCGTTTCAACTTGTTAAAAAAGCATTCAATCATCGATGGCGTTCCTTGGACAGCCTCCAGTCGATTGTTGGGACACTGGAACGTGTTGGATTGGCCTTGGATCTGAGCCGTTGCCATGAGATCGCTGGCAATGAAGGCCCTTAAGTGATCGGCATCATGGGCCGCGTCAGCAATGACATGTCCCACACCCTT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CAACAACCTTGAATCAGAATTTCATGCAAAAGGGAAT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262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263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7495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C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7977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020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0293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TTGTCTGCATTCAAGGATTCCCTTTTGTACGAAATTCTGATTCAAGGTTGTTAAAGGAGAACAGCCGTGAGCAGACGAAGCCTTACAGATGAGCAATGGAACCGGATCGAAGCATATCTTCCGGGGCGAGTTGGTACGCCCGGCCGCAGTGGCGTCGATAACCGATTATTTGTCGACGCCATCTTGTGGATGGCTGCCAATGCAGCGCACTGGCGCGATCTGCCTGCGACCTTCGGCAAATGGACAGCGGTTCATGCCCGCTTTCGGCGCTGGTCGCACGCCGGTGTATGGGAAAGGCTTTTCCATGCCCTGGCTGATACGCCGGACTTTGAATATGTCCTCATTGATAGCACCATATCGAAAGTCCACGCAGATGCGGCGGGCGCAAAAGGGGGGCTGAAGCTGCCTGCATCGGTCGCTCGCGCGGTGGATTGACGACCAAGCTGCATGCTGTTGTCGATGCTATCGGCCTACCGCTGCGAATAAAGCCAACACCCGGCCATTATGGTGACTGTCCGCAAGCTTCAAGCCTTCTATCCGGCTTAGAGGGTGTGGGGCATGTCATTGCTGATGCGGCCTATGATGCCGATCACTTAAGGGCCTTCATTGCCAGCAATCTCAAGGCAACGGCTCAGATCAAGGCCAATCCAACACGTTCCAGTGTCCCAACAATCGACTGGAGGCTGTACAAGGAACGCCATCAGATTGAATGCTTTTTTAACAAGTTGAAACGCTATCGTCGTATTGCGCTGCGATGCGAGAAAACATTGACCGCATTCATGGGCTTCGTCCATCTCGCATGCGCTATGATCTGGTTGCGTTGAATGCAGACACGCCCT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9872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989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2188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TTGCGGACTGGCCCCGTGTTGCGGGCCTGCAAGGCTGCGTCAGCGTTCTGCATAGCGAAGCCGCCTTGCCTGGATGAGATTGGTCACGAGAAGCATGAAAAAAGCCATCACCAGCATCACGAAGGCCAGTGCCGCCGCCGCCGGATAATCATATTCATCAAGCCGGATGAAA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1382, sulfate transport system permease protein CysT (orth: BMI_I1341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0101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2400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2400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085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0862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3157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TAGACCCAATGGAAAGATCGAACTCGCCGCCGATCAT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392, sugar ABC transporter, permease protein pseudogene (orth: BMI_I1352)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1821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1822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4116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GCATGGC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1401, ABC transporter, ATP binding/permease protein, (orth: BMI_I1361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2256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2256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4550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404, hypothetical protein pseudogene (orth: BMI_I1364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235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2371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4650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CGGACCACCCTATCGCCCTTTCATAAATTAAACTTCCCAATCTTGACGTGAGCAAAGATAGCCCTAGCTCAACCTGTCTGACGCGGTTTACTTTCCGGTTTTAAGTACCGGAAACGGCAATGTTATGATGGGTGCCTCGATTGGA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3439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5719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5719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419, CrcB family protein (orth: BMI_I1379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4267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4276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6546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CGGCGGCGCCGGGCAAGCAAAAGAAAAGTGCATCGAACTAATCAGTTGCGGGCTTTATCGACCAGTTTGTTCTTTTCGATCACCC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No chang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4390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4390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6661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431, transcriptional regulator, TetR family pseudogene (orth: BMI_I1391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4472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4472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6742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432 (orth: BMI_I1392), the resulting orf is longer in B. microti than in B. pinnipedialis. Hypothetical proteins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5968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823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8239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1448, HflK protein (orth: BMI_I1408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6585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6585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8856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lightly change the end of BPI_I1459, hypothetical protein, longuer in B. microti (orth: BMI_I1419)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7078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7078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9348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462, hypothetical protein pseudogene (orth: BMI_I1422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8761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38761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1031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TCGTT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697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69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2966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GGGCAGTAGGGCAG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705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706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2973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ATTCC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710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711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2977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CCTT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154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154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3806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CTCTCCATCCCCGCTCCGGCAGAAACCTTCCTGAAGATGCTGGGCGGTGCGGCCTCGCCTTGCGCACTGGTCACGCTTGGACTCTTTCTC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1501, auxin efflux carrier (orth: BMI_I1461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3453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3453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5710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Difference in the beginning of BPI_I1522, hypothetical protein (orth: BMI_I1483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368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3773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5945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CTGTCTGCATTCAACGCAACCAGATCATAGCGCATGCGAGATGGACGAAACCCATGAATGCGGTCAATGTTTTCTCGCATCGCAGCGCAATGCGACGATAGCGTTTCAACTTGTTAAAAAAGCATTCAATCTGATGGCGTTCCTTGTACAGCCTCCAGTCGATTGTTGGGGCACTGGAACGTGTTGGATTGGCCTTGGATCTGAGCCGTTGCCTTGAGATCGCTGGCAATGAAGGCCCTTAAGTGATCGGCATCATGGGCCGCGTCAGCAATGACATGTCCCACACCCTT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CAACAACCTTGAATCAGAATTTCATGCAAAAGGGAATCCTTGTATGCAGACAGGCCCT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3877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6049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6133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GTGTCTGCATTCAACGCAACCAGATCATAGCGCATGCGAGATGGACGAAG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TAACAACCTTGAATCAGAATTTCGTACAAAAGGGAATCCTTGAATGCAGACAAGCCCTA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5868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5868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8124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8332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0588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0595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CTGAAAAGTGTGAAACGGTTTTCGGAAAAGATGCGCGTCAAAGCAAAGAATTAGAGCCC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0948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0948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3211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606, aspartyl/asparaginyl beta-hydroxylase pseudogene (orh: BMI_I1566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1268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353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3531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3496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349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5759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light change in the beginning of gene BPI_I1628, hypothetical protein (orth: BMI_I1588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4124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6386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6386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637, dipeptide transport system permease protein DppC, pseudogene BMI_I1597 in B. microti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4427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4427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6690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4507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4507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6769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641, hypothetical protein, pseudogene BMI_I1601 in B. microti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7189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7214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452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CACGAAAAATGATGGCGCTTTCAACAATTGCCGTCGCCGCCATGTTTCTTCTCTTTGTGTGCCTTCGGCAGCACGGGAACGGCGACGGAAACGGGGGCGATCTCTTGATCCCGGTCATCGTCACACACGAAAAATGATGGCGCTCTCAACAATTGCCGTCGCCGCCATGTCCCTTCTCTTTGTGTGCCTTCGGCAGCACGGGAACGGCGATGGAAACGGGGGCGATCTCTTGATCCCGGTCATCGTCA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Region orthologous to BMI_I1632 is not present in B. pinnipedialis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7340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7340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578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674, 7-alpha-hydroxysteroid dehydrogenase pseudogene (orth: BMI_I1635)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7259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497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497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593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830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832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TGCTGTTCTCGC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594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833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833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CGCATT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59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598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836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ATAAGGCAATA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599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599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837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601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839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839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603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841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842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CATCCAGCGTTGCTC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964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964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2204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700, transcriptional regulator, IclR family pseudogene (orth: BMI_I1661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9941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2181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2181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as abov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0747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0747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2987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708, malate synthase pseudogene (orth: BMI_I1669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085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085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3093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148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3726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3810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GTCTGCATTCAAGGATTCCCTTTTGTACGAAATTCTGATTCAAGGTTGTTAAAGGAGAACAGCCGTGAGCAGACGAAGCCTTACAGATGAGCAATGGAACCGGATCGAAGCATATCTTCCGGGGCGAGTTGGTACGCCCGGCCGCAGTGGCGTCGATAACCGATTATTTGTCGACGCCATCTTGTGGATGGCTGCCAATGCAGCGCACTGGCGCGATCTGCCTGCGACCTTCGGCAAATGGACAGCGGTTCATGCCCGCTTTCGGCGCTGGTCGCACGCCGGTGTATGGGAAAGGCTTTTCCATGCCCTGGCTGATACGCCGGACTTTGAATATGTCCTCATTGATAGCACCATATCGAAAGTCCACGCAGATGCGGCGGGCGCAAAAGGGGGGCTGAAGCTGCCTGCATCGGTCGCTCGCGCGGTGGATTGACGACCAAGCTGCATGCTGTTGTCGATGCTATCGGCCTACCGCTGCGAATAAAGCCAACACCCGGCCATTATGGTGACTGTCCGCAAGCTTCAAGCCTTCTATCCGGCTTAGAGGGTGTGGGGCATGTCATTGCTGATGCGGCCTATGATGCCGATCACTTAAGGGCCTTCATTGCCAGCAATCTCAAGGCAACGGCTCAGATCAAGGCCAATCCAACACGTTCCAGTGTCCCAACAATCGACTGGAGGCTGTACAAGGAACGCCATCAGATTGAATGCTTTTTTAACAAGTTGAAACGCTATCGTCGTATTGCGCTGCGATGCGAGAAAACATTGACCGCATTCATGGGCTTCGTCCATCTCGCATGCGCTATGATCTGGTTGCGTTGAATGCAGACACGCCCTAGGG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2541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2541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4865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735, efflux transporter, RND family pseudogene, also pseudogene BMI_I1694 in B. microti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5674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799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8000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CGAAGACCGGCA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767, OpgC protein, pseudogene BMI_I1726 in B. microti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9038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9039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1363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AAGCAGATTCCGCC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808, pyruvate kinase pseudogene (orth: BMI_I1767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9864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986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2187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GCTGCCGATTGCAGGCGTCGTCGTTT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818, thiamin ABC transporter, membrane component and ATP-binding component, merge genes ThiP and ThiQ in B. microti (BMI_I1777 and BMI_I1778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049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049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2810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7887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7895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208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TCTGCGTCGCATCATTTCGCGCATCGATGCCGTGCGAAGGGTCGCCTTTTCGTCGATCATCTCCGTTTTCTGC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Permature stop at the end of BPI_I1895, hypothetical protein (orth: BMI_I1855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8563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860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876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AGAGCGGAAATCGCAGCACTATTCTGTCTGATAGCAGCCCTATTGCTAGCAACACCTGCTGCGTTAGCATTGATGCGACCGCGGTTTTGGCTGATGGCAGCCCTATTGTCGGCAACACCTTTGGCATTGGTATCAATCCGGCCACTGTTTCGACCAATGGCAGCCCTATTGTCAGCAACGCCCTTGGCATTGGTGTCAATCCGGCCGCTGTTCCGGCCAATGGCAGCCCGGTTGTCGGCAACACCTTTGGCATTGGTGTCGATCCGACCGCTGTTCCGGCCAATGGCAGTCTTGTTGTCGGCAACGCCCTTGGCATTGGCGTCGATCCGGACACTATTCTGGCCAATGGCAGTCTTGTTGTCGGCAACGCCCTTG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Large deletion in BPI_I1902, hypothetical protein (orth: BMI_I1862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8682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8682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957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9527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1802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1802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1913, hypothetical protein, pseudogene BMI_I1873 in B. microti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062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37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39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TGCTGTTCTCGC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063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40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40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CGCATT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066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067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43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ATAAGGCAATA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06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068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446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070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4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46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072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48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49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CATCCAGCGTTGCTC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768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768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3045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in 23S ribosomal RNA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346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2431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4624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TTGTCTGCATTCAAGGATTCCCTTTTGCATGAAATTCTGATTCAAGGTTGTTGAAGGAGAACAGCCGTGAGCAGACGAAGCCTTACAGATGAGCAATGGAACCGGATCGAAGCATATCTTCCGGGGCGAGTTGGTACGCCCGGCCGCAGTGGCGTCGATAACCGATTATTTGTCGACGCCATCTTGTGGATGGCTGCCAATGCAGCGCACTGGCGCGATCTGCCTGCGACCTTCGGCAAATGGACAGCGGTTCATGCCCGCTTTCGGCGCTGGTCGCACGCCGGTGTATGGGAAAGGCTTTTCCATGCCCTGGCTGATACGCCGGACTTTGAATATGTCCTCATTGATAGCACCATATCGAAAGTCCACGCAGATGCGGCGGGCGCAAAAGGGGGGCTGAAGCTGCCTGCATCGGTCGCTCGCGCGGTGGATTGACGACCAAGCTGCATGCTGTTGTCGATGCTATCGGCCTACCGCTGCGAATAAAGCCAACACCCGGCCATTATGGTGACTGTCCGCAAGCTTCAAGCCTTCTATCCGGCTTAAAGGGTGTGGGACATGTCATTGCTGACGCGGCCTATGATGCCGATCACTTAAGGGCCTTCATTGCCAGCAATCTCAAGGCAACGGCTCAGATCAAGGTCAATCCAACACGTTCCAGTGTCCCAACAATCGACTGGAGGCTGTACAAGGAACGCCATCAGATTGAATGCTTTTTTAACAAGTTGAAACGCTATCGTCGTATTGCGCTGCGATGCGAGAAAACATTGACCGCATTCATGGGTTTCGTCCATCTCGCATGCGCTATGATCTGGTTACGTTAAATGCAGACACGCCCTA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transposase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4915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4917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7108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ATGGGCGTCGCGCAAA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makes BPI_I1964, GCN5-related N-acetyltransferase, different in the beginning from its B. microti counterpart (BMI_I1927)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5155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5155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7346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7084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7087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9275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GCCTACATTTTGAATTTCTCTCAGGC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lightly changes the end of BPI_I1987, hypothetical protein, with respect to its ortholog BMI_I1950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8278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8279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0466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TGCAAG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2002, peptidyl-prolyl cis-trans isomerase (orth: BMI_I1965)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0528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053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2715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TGCCCAGAAGCAGCTTGTTGACGCCGCGCCGCCCGTGCGAAGCAATCACAATCAGATCGCAGTCCTTCGCTTTCGCCGCCT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2007, preprotein translocase subunit SecA (orth: BMI_I1967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2236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2238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4415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GGTCAGAGTCAG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2044, hypothetical protein (orth: BMI_I2007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2627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4805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4805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prolongating BPI_I2048, prephenate dehydrogenase TyrC (orth: BMI_I2011). Change in the 10 last amino-acids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3140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3140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5317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3953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3953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61305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2068, intimin/invasin family protein (orth: BMI_I2031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445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445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66357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2072, outer membrane autotransporter pseudogene (orth: BMI_I2035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6960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6998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9137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CCAGCAGATGGTCAATGCTCACCTCGCCGAACTCGTTGATAATGACTGCTGTATCGCTGAGCGCCGGATCTTTCAAAAGCCGGTTGAGCAGCGTCGTCTTGCCGGAGCCAAGAAAGCCGGTCAGCACGGAAACGGGAATGGGATCAGGCATATCAGTTGATGGCCGTTGTCTTTACGCCTGGCGCGCGCTGCGGACGCGGCATTGGCACCGGAACCCGCGAAATGCCGGGCTGGCCGGGCCGGTTGATCGAACCCGGTTCGGAAACCAGCCTCACCTGCACGGCGATCGGATCATGGTCCATGGCGTGAATATAGGGTGAATTGATCTTCAGCCGGCCTTCTACCTCGCGCCCGTCCCAGCGGTCGGCCATGGCCTGCTC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BPI_I2093, cobalamin synthesis protein P47K pseudogene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7225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7225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9363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2094, amidohydrolase which is a pseudogene in B. microti (BMI_I2058)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8442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580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5808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8848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8848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987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8616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754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754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2109, bacterial luciferase family protein pseudogene (orth: BMI_I2073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521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3660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36604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2177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4316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4317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AAATTTTT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5273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7412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74141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GCGATAAATTT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5363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5371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75042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GAGGCGTGACGTGCCGTAGGCACGGCAGGGATATAATCAAGAGGCGTGGAGTGCCGTAGGCGCGACAGGGATTTAACC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669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669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8831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2190, Mg chelatase-related protein, which is pseudogene BMI_I2154 in B. microti.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772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772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98593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9623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1756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17610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GGCCGCCCGCAAGGTGGTCGCCCGCAGCCGGCCGGAAGGCCGCAGCAGG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2222, translation initiation factor IF-2 (orth: BMI_I2186)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1043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1053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3180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TATTGGGCGGGATTTTCCACCGGAGCGCCGTGGTTTGAATTGGGCAGGATAATCAATTCCGCGCCCGGAATCTGCTGCGCGATGCATTCGGTATGCGCACGGG</w:t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 xml:space="preserve">In frame change in BPI_I2235, putative hydrolase (orth: BMI_I2199). </w:t>
            </w:r>
          </w:p>
        </w:tc>
      </w:tr>
      <w:tr>
        <w:trPr/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137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3504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35059</w:t>
            </w:r>
          </w:p>
        </w:tc>
        <w:tc>
          <w:tcPr>
            <w:tcW w:w="2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GCACCAGCACACGCCCGGC</w:t>
            </w:r>
          </w:p>
        </w:tc>
        <w:tc>
          <w:tcPr>
            <w:tcW w:w="2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2239, cytosol aminopeptidase family protein, changes the start of the encoded protei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Liberation Sans;Arial" w:hAnsi="Liberation Sans;Arial" w:cs="Liberation Sans;Arial"/>
          <w:sz w:val="12"/>
          <w:szCs w:val="12"/>
        </w:rPr>
      </w:pPr>
      <w:r>
        <w:rPr>
          <w:rFonts w:cs="Liberation Sans;Arial" w:ascii="Liberation Sans;Arial" w:hAnsi="Liberation Sans;Arial"/>
          <w:sz w:val="12"/>
          <w:szCs w:val="12"/>
        </w:rPr>
      </w:r>
    </w:p>
    <w:p>
      <w:pPr>
        <w:pStyle w:val="Normal"/>
        <w:rPr>
          <w:rFonts w:ascii="Liberation Sans;Arial" w:hAnsi="Liberation Sans;Arial" w:cs="Liberation Sans;Arial"/>
          <w:sz w:val="12"/>
          <w:szCs w:val="12"/>
        </w:rPr>
      </w:pPr>
      <w:r>
        <w:rPr>
          <w:rFonts w:cs="Liberation Sans;Arial" w:ascii="Liberation Sans;Arial" w:hAnsi="Liberation Sans;Arial"/>
          <w:sz w:val="12"/>
          <w:szCs w:val="12"/>
        </w:rPr>
      </w:r>
    </w:p>
    <w:sectPr>
      <w:type w:val="nextPage"/>
      <w:pgSz w:w="11906" w:h="16838"/>
      <w:pgMar w:left="734" w:right="73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2:07:43Z</dcterms:created>
  <dc:creator>Stephane Audic</dc:creator>
  <dc:description/>
  <dc:language>en-US</dc:language>
  <cp:lastModifiedBy/>
  <cp:revision>0</cp:revision>
  <dc:subject/>
  <dc:title/>
</cp:coreProperties>
</file>